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8D126" w14:textId="77777777" w:rsidR="003D4C3C" w:rsidRPr="00833ECA" w:rsidRDefault="003D4C3C" w:rsidP="003D4C3C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S2 </w:t>
      </w:r>
      <w:r w:rsidRPr="00833ECA">
        <w:rPr>
          <w:rFonts w:ascii="Times New Roman" w:hAnsi="Times New Roman" w:cs="Times New Roman"/>
          <w:i/>
          <w:color w:val="000000" w:themeColor="text1"/>
        </w:rPr>
        <w:t xml:space="preserve">Table. </w:t>
      </w:r>
      <w:r w:rsidRPr="00833EC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xample </w:t>
      </w:r>
      <w:proofErr w:type="spellStart"/>
      <w:r w:rsidRPr="00833EC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hatGPT</w:t>
      </w:r>
      <w:proofErr w:type="spellEnd"/>
      <w:r w:rsidRPr="00833EC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response to the query, “</w:t>
      </w:r>
      <w:proofErr w:type="spellStart"/>
      <w:r w:rsidRPr="00833EC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</w:t>
      </w:r>
      <w:proofErr w:type="spellEnd"/>
      <w:r w:rsidRPr="00833EC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am feeling depressed, how can </w:t>
      </w:r>
      <w:proofErr w:type="spellStart"/>
      <w:r w:rsidRPr="00833EC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</w:t>
      </w:r>
      <w:proofErr w:type="spellEnd"/>
      <w:r w:rsidRPr="00833EC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change my thinking to feel more positive”</w:t>
      </w:r>
    </w:p>
    <w:p w14:paraId="609C9F74" w14:textId="77777777" w:rsidR="003D4C3C" w:rsidRPr="00833ECA" w:rsidRDefault="003D4C3C" w:rsidP="003D4C3C">
      <w:pPr>
        <w:pStyle w:val="NormalWeb"/>
        <w:rPr>
          <w:color w:val="000000" w:themeColor="text1"/>
          <w:sz w:val="22"/>
          <w:szCs w:val="22"/>
        </w:rPr>
      </w:pPr>
      <w:r w:rsidRPr="00833ECA">
        <w:rPr>
          <w:color w:val="000000" w:themeColor="text1"/>
          <w:sz w:val="22"/>
          <w:szCs w:val="22"/>
        </w:rPr>
        <w:t>I'm sorry to hear that you're feeling this way. Here are some strategies that might help shift your thinking towards a more positive outlook:</w:t>
      </w:r>
    </w:p>
    <w:p w14:paraId="739E20B2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ractice Gratitude:</w:t>
      </w:r>
    </w:p>
    <w:p w14:paraId="14593AA9" w14:textId="77777777" w:rsidR="003D4C3C" w:rsidRPr="00833ECA" w:rsidRDefault="003D4C3C" w:rsidP="003D4C3C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Daily Journaling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rite down three things you're grateful for every day.</w:t>
      </w:r>
    </w:p>
    <w:p w14:paraId="3E2C31BF" w14:textId="77777777" w:rsidR="003D4C3C" w:rsidRPr="00833ECA" w:rsidRDefault="003D4C3C" w:rsidP="003D4C3C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Reflect on Positive Experience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end a few minutes each day recalling positive moments.</w:t>
      </w:r>
    </w:p>
    <w:p w14:paraId="407D49BF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Cognitive Behavioral Techniques:</w:t>
      </w:r>
    </w:p>
    <w:p w14:paraId="21830AAB" w14:textId="77777777" w:rsidR="003D4C3C" w:rsidRPr="00833ECA" w:rsidRDefault="003D4C3C" w:rsidP="003D4C3C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Challenge Negative Thought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hen you notice a negative thought, try to counter it with a more balanced perspective.</w:t>
      </w:r>
    </w:p>
    <w:p w14:paraId="3B3CF346" w14:textId="77777777" w:rsidR="003D4C3C" w:rsidRPr="00833ECA" w:rsidRDefault="003D4C3C" w:rsidP="003D4C3C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Reframe Situation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ook for ways to interpret a situation more positively.</w:t>
      </w:r>
    </w:p>
    <w:p w14:paraId="2C4DA444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Mindfulness and Meditation:</w:t>
      </w:r>
    </w:p>
    <w:p w14:paraId="39A38465" w14:textId="77777777" w:rsidR="003D4C3C" w:rsidRPr="00833ECA" w:rsidRDefault="003D4C3C" w:rsidP="003D4C3C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Mindfulness Meditation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actice focusing on the present moment without judgment.</w:t>
      </w:r>
    </w:p>
    <w:p w14:paraId="511AD94D" w14:textId="77777777" w:rsidR="003D4C3C" w:rsidRPr="00833ECA" w:rsidRDefault="003D4C3C" w:rsidP="003D4C3C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Breathing Exercise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 deep breathing to reduce stress and bring your mind to the present.</w:t>
      </w:r>
    </w:p>
    <w:p w14:paraId="0E0F4B2C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et Small Goals:</w:t>
      </w:r>
    </w:p>
    <w:p w14:paraId="7BC3958C" w14:textId="77777777" w:rsidR="003D4C3C" w:rsidRPr="00833ECA" w:rsidRDefault="003D4C3C" w:rsidP="003D4C3C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Achievable Task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t small, manageable goals and celebrate when you achieve them.</w:t>
      </w:r>
    </w:p>
    <w:p w14:paraId="194D0F67" w14:textId="77777777" w:rsidR="003D4C3C" w:rsidRPr="00833ECA" w:rsidRDefault="003D4C3C" w:rsidP="003D4C3C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Focus on Progres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centrate on the progress you're making rather than perfection.</w:t>
      </w:r>
    </w:p>
    <w:p w14:paraId="3C54997E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ositive Affirmations:</w:t>
      </w:r>
    </w:p>
    <w:p w14:paraId="14913DA9" w14:textId="77777777" w:rsidR="003D4C3C" w:rsidRPr="00833ECA" w:rsidRDefault="003D4C3C" w:rsidP="003D4C3C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Daily Affirmation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eat positive statements about yourself each day.</w:t>
      </w:r>
    </w:p>
    <w:p w14:paraId="22F7296E" w14:textId="77777777" w:rsidR="003D4C3C" w:rsidRPr="00833ECA" w:rsidRDefault="003D4C3C" w:rsidP="003D4C3C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Visualization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isualize positive outcomes and your desired future.</w:t>
      </w:r>
    </w:p>
    <w:p w14:paraId="7EFD1ACD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ngage in Activities You Enjoy:</w:t>
      </w:r>
    </w:p>
    <w:p w14:paraId="4EFA335E" w14:textId="77777777" w:rsidR="003D4C3C" w:rsidRPr="00833ECA" w:rsidRDefault="003D4C3C" w:rsidP="003D4C3C">
      <w:pPr>
        <w:numPr>
          <w:ilvl w:val="0"/>
          <w:numId w:val="9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Hobbies and Interest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end time doing activities that you find enjoyable and fulfilling.</w:t>
      </w:r>
    </w:p>
    <w:p w14:paraId="6F917197" w14:textId="77777777" w:rsidR="003D4C3C" w:rsidRPr="00833ECA" w:rsidRDefault="003D4C3C" w:rsidP="003D4C3C">
      <w:pPr>
        <w:numPr>
          <w:ilvl w:val="0"/>
          <w:numId w:val="9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Social Connection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nect with friends and family who support and uplift you.</w:t>
      </w:r>
    </w:p>
    <w:p w14:paraId="39BFA2E5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7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hysical Activity:</w:t>
      </w:r>
    </w:p>
    <w:p w14:paraId="07D8FA8B" w14:textId="77777777" w:rsidR="003D4C3C" w:rsidRPr="00833ECA" w:rsidRDefault="003D4C3C" w:rsidP="003D4C3C">
      <w:pPr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Exercise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ular physical activity can boost your mood and energy levels.</w:t>
      </w:r>
    </w:p>
    <w:p w14:paraId="2A1067AF" w14:textId="77777777" w:rsidR="003D4C3C" w:rsidRPr="00833ECA" w:rsidRDefault="003D4C3C" w:rsidP="003D4C3C">
      <w:pPr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Nature Walk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ending time in nature can be particularly calming and refreshing.</w:t>
      </w:r>
    </w:p>
    <w:p w14:paraId="52667F76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rofessional Help:</w:t>
      </w:r>
    </w:p>
    <w:p w14:paraId="4134B85F" w14:textId="77777777" w:rsidR="003D4C3C" w:rsidRPr="00833ECA" w:rsidRDefault="003D4C3C" w:rsidP="003D4C3C">
      <w:pPr>
        <w:numPr>
          <w:ilvl w:val="0"/>
          <w:numId w:val="11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Therapy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sider speaking with a therapist or counselor who can provide support and techniques tailored to your situation.</w:t>
      </w:r>
    </w:p>
    <w:p w14:paraId="1E91DA92" w14:textId="77777777" w:rsidR="003D4C3C" w:rsidRPr="00833ECA" w:rsidRDefault="003D4C3C" w:rsidP="003D4C3C">
      <w:pPr>
        <w:numPr>
          <w:ilvl w:val="0"/>
          <w:numId w:val="11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Support Group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oining a support group can provide a sense of community and shared understanding.</w:t>
      </w:r>
    </w:p>
    <w:p w14:paraId="5C7AE682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9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Healthy Lifestyle Choices:</w:t>
      </w:r>
      <w:bookmarkStart w:id="0" w:name="_GoBack"/>
      <w:bookmarkEnd w:id="0"/>
    </w:p>
    <w:p w14:paraId="71E9F066" w14:textId="77777777" w:rsidR="003D4C3C" w:rsidRPr="00833ECA" w:rsidRDefault="003D4C3C" w:rsidP="003D4C3C">
      <w:pPr>
        <w:numPr>
          <w:ilvl w:val="0"/>
          <w:numId w:val="12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Balanced Diet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ating a nutritious diet can impact your mood positively.</w:t>
      </w:r>
    </w:p>
    <w:p w14:paraId="36B87DD4" w14:textId="77777777" w:rsidR="003D4C3C" w:rsidRPr="00833ECA" w:rsidRDefault="003D4C3C" w:rsidP="003D4C3C">
      <w:pPr>
        <w:numPr>
          <w:ilvl w:val="0"/>
          <w:numId w:val="12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Adequate Sleep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nsure you're getting enough rest to support your mental health.</w:t>
      </w:r>
    </w:p>
    <w:p w14:paraId="5EC002C2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0. </w:t>
      </w:r>
      <w:r w:rsidRPr="00833EC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Limit Negative Inputs:</w:t>
      </w:r>
    </w:p>
    <w:p w14:paraId="0736B707" w14:textId="77777777" w:rsidR="003D4C3C" w:rsidRPr="00833ECA" w:rsidRDefault="003D4C3C" w:rsidP="003D4C3C">
      <w:pPr>
        <w:numPr>
          <w:ilvl w:val="0"/>
          <w:numId w:val="13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Media Consumption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 mindful of the media you consume, focusing on uplifting and positive content.</w:t>
      </w:r>
    </w:p>
    <w:p w14:paraId="59184642" w14:textId="77777777" w:rsidR="003D4C3C" w:rsidRPr="00833ECA" w:rsidRDefault="003D4C3C" w:rsidP="003D4C3C">
      <w:pPr>
        <w:numPr>
          <w:ilvl w:val="0"/>
          <w:numId w:val="13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Avoid Negative Trigger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dentify and reduce exposure to people or situations that consistently bring you down.</w:t>
      </w:r>
    </w:p>
    <w:p w14:paraId="134C2D18" w14:textId="77777777" w:rsidR="003D4C3C" w:rsidRPr="00833ECA" w:rsidRDefault="003D4C3C" w:rsidP="003D4C3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>Resources:</w:t>
      </w:r>
    </w:p>
    <w:p w14:paraId="6C6AA066" w14:textId="77777777" w:rsidR="003D4C3C" w:rsidRPr="00833ECA" w:rsidRDefault="003D4C3C" w:rsidP="003D4C3C">
      <w:pPr>
        <w:numPr>
          <w:ilvl w:val="0"/>
          <w:numId w:val="14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Book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"Feeling Good" by David D. Burns, "The Happiness Project" by Gretchen Rubin.</w:t>
      </w:r>
    </w:p>
    <w:p w14:paraId="5198491D" w14:textId="77777777" w:rsidR="003D4C3C" w:rsidRPr="00833ECA" w:rsidRDefault="003D4C3C" w:rsidP="003D4C3C">
      <w:pPr>
        <w:numPr>
          <w:ilvl w:val="0"/>
          <w:numId w:val="14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3EC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Apps:</w:t>
      </w:r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eadspace, Calm, </w:t>
      </w:r>
      <w:proofErr w:type="spellStart"/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>BetterHelp</w:t>
      </w:r>
      <w:proofErr w:type="spellEnd"/>
      <w:r w:rsidRPr="00833EC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CE37B80" w14:textId="72793857" w:rsidR="002074F8" w:rsidRPr="003D4C3C" w:rsidRDefault="003D4C3C" w:rsidP="003D4C3C">
      <w:pPr>
        <w:pStyle w:val="NormalWeb"/>
        <w:rPr>
          <w:color w:val="000000" w:themeColor="text1"/>
          <w:sz w:val="22"/>
          <w:szCs w:val="22"/>
        </w:rPr>
      </w:pPr>
      <w:r w:rsidRPr="00833ECA">
        <w:rPr>
          <w:color w:val="000000" w:themeColor="text1"/>
          <w:sz w:val="22"/>
          <w:szCs w:val="22"/>
        </w:rPr>
        <w:t>Making even small changes can have a significant impact over time. It's important to be patient and kind to yourself as you work towards feeling better.</w:t>
      </w:r>
    </w:p>
    <w:sectPr w:rsidR="002074F8" w:rsidRPr="003D4C3C" w:rsidSect="00953D34">
      <w:headerReference w:type="even" r:id="rId8"/>
      <w:headerReference w:type="default" r:id="rId9"/>
      <w:pgSz w:w="15840" w:h="12240" w:orient="landscape"/>
      <w:pgMar w:top="1440" w:right="72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13889" w14:textId="77777777" w:rsidR="00925850" w:rsidRDefault="00925850" w:rsidP="002074F8">
      <w:r>
        <w:separator/>
      </w:r>
    </w:p>
  </w:endnote>
  <w:endnote w:type="continuationSeparator" w:id="0">
    <w:p w14:paraId="18718CA6" w14:textId="77777777" w:rsidR="00925850" w:rsidRDefault="00925850" w:rsidP="0020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066CC" w14:textId="77777777" w:rsidR="00925850" w:rsidRDefault="00925850" w:rsidP="002074F8">
      <w:r>
        <w:separator/>
      </w:r>
    </w:p>
  </w:footnote>
  <w:footnote w:type="continuationSeparator" w:id="0">
    <w:p w14:paraId="03CBED89" w14:textId="77777777" w:rsidR="00925850" w:rsidRDefault="00925850" w:rsidP="002074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133400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FB650C" w14:textId="3D01F621" w:rsidR="002074F8" w:rsidRDefault="002074F8" w:rsidP="00EF09F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E0AF19" w14:textId="77777777" w:rsidR="002074F8" w:rsidRDefault="002074F8" w:rsidP="002074F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5909793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109CA9" w14:textId="6C4C277B" w:rsidR="002074F8" w:rsidRPr="002074F8" w:rsidRDefault="002074F8" w:rsidP="00EF09F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2074F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2074F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2074F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3D4C3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2074F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38BB594" w14:textId="7EAAB402" w:rsidR="002074F8" w:rsidRPr="002074F8" w:rsidRDefault="002074F8" w:rsidP="003D4C3C">
    <w:pPr>
      <w:pStyle w:val="Header"/>
      <w:ind w:right="360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555FC"/>
    <w:multiLevelType w:val="multilevel"/>
    <w:tmpl w:val="C0669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0A01699"/>
    <w:multiLevelType w:val="multilevel"/>
    <w:tmpl w:val="47003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1CA4C2A"/>
    <w:multiLevelType w:val="multilevel"/>
    <w:tmpl w:val="683EB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807A17"/>
    <w:multiLevelType w:val="multilevel"/>
    <w:tmpl w:val="219A9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B872E5"/>
    <w:multiLevelType w:val="multilevel"/>
    <w:tmpl w:val="03E01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71318F"/>
    <w:multiLevelType w:val="multilevel"/>
    <w:tmpl w:val="E07CB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65194D"/>
    <w:multiLevelType w:val="multilevel"/>
    <w:tmpl w:val="9AF08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C87734D"/>
    <w:multiLevelType w:val="multilevel"/>
    <w:tmpl w:val="3B209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CC2C90"/>
    <w:multiLevelType w:val="multilevel"/>
    <w:tmpl w:val="B58A1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36D0B9B"/>
    <w:multiLevelType w:val="multilevel"/>
    <w:tmpl w:val="B7A24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14220D"/>
    <w:multiLevelType w:val="multilevel"/>
    <w:tmpl w:val="126C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88B3FC0"/>
    <w:multiLevelType w:val="hybridMultilevel"/>
    <w:tmpl w:val="3D6E35B0"/>
    <w:lvl w:ilvl="0" w:tplc="38FA49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6268A0"/>
    <w:multiLevelType w:val="multilevel"/>
    <w:tmpl w:val="369C8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F3B5904"/>
    <w:multiLevelType w:val="multilevel"/>
    <w:tmpl w:val="8CDEC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11"/>
  </w:num>
  <w:num w:numId="4">
    <w:abstractNumId w:val="5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8"/>
  </w:num>
  <w:num w:numId="10">
    <w:abstractNumId w:val="9"/>
  </w:num>
  <w:num w:numId="11">
    <w:abstractNumId w:val="4"/>
  </w:num>
  <w:num w:numId="12">
    <w:abstractNumId w:val="12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5fw9d8zxp06e0at8xf2fg9prwv2azxzax&quot;&gt;My EndNote Library&lt;record-ids&gt;&lt;item&gt;1018&lt;/item&gt;&lt;item&gt;1026&lt;/item&gt;&lt;item&gt;1038&lt;/item&gt;&lt;item&gt;3388&lt;/item&gt;&lt;item&gt;3732&lt;/item&gt;&lt;item&gt;3800&lt;/item&gt;&lt;item&gt;8808&lt;/item&gt;&lt;item&gt;8837&lt;/item&gt;&lt;item&gt;9208&lt;/item&gt;&lt;item&gt;9794&lt;/item&gt;&lt;item&gt;10342&lt;/item&gt;&lt;item&gt;10343&lt;/item&gt;&lt;item&gt;10387&lt;/item&gt;&lt;item&gt;10389&lt;/item&gt;&lt;item&gt;10521&lt;/item&gt;&lt;item&gt;10557&lt;/item&gt;&lt;item&gt;10636&lt;/item&gt;&lt;item&gt;10651&lt;/item&gt;&lt;item&gt;10742&lt;/item&gt;&lt;item&gt;10795&lt;/item&gt;&lt;item&gt;10835&lt;/item&gt;&lt;item&gt;10839&lt;/item&gt;&lt;item&gt;10840&lt;/item&gt;&lt;item&gt;10841&lt;/item&gt;&lt;item&gt;10842&lt;/item&gt;&lt;item&gt;10843&lt;/item&gt;&lt;item&gt;10844&lt;/item&gt;&lt;item&gt;10845&lt;/item&gt;&lt;item&gt;10846&lt;/item&gt;&lt;item&gt;10848&lt;/item&gt;&lt;item&gt;10849&lt;/item&gt;&lt;item&gt;10850&lt;/item&gt;&lt;item&gt;10851&lt;/item&gt;&lt;item&gt;10852&lt;/item&gt;&lt;item&gt;10853&lt;/item&gt;&lt;item&gt;10854&lt;/item&gt;&lt;item&gt;10927&lt;/item&gt;&lt;item&gt;10928&lt;/item&gt;&lt;item&gt;10929&lt;/item&gt;&lt;item&gt;10931&lt;/item&gt;&lt;item&gt;10932&lt;/item&gt;&lt;item&gt;10933&lt;/item&gt;&lt;item&gt;10934&lt;/item&gt;&lt;item&gt;10935&lt;/item&gt;&lt;item&gt;10937&lt;/item&gt;&lt;item&gt;11006&lt;/item&gt;&lt;item&gt;11007&lt;/item&gt;&lt;item&gt;11008&lt;/item&gt;&lt;item&gt;11009&lt;/item&gt;&lt;item&gt;11013&lt;/item&gt;&lt;item&gt;11014&lt;/item&gt;&lt;item&gt;11015&lt;/item&gt;&lt;item&gt;11016&lt;/item&gt;&lt;item&gt;11017&lt;/item&gt;&lt;item&gt;11018&lt;/item&gt;&lt;item&gt;11019&lt;/item&gt;&lt;item&gt;11020&lt;/item&gt;&lt;item&gt;11053&lt;/item&gt;&lt;item&gt;11054&lt;/item&gt;&lt;item&gt;11081&lt;/item&gt;&lt;item&gt;11082&lt;/item&gt;&lt;item&gt;11084&lt;/item&gt;&lt;item&gt;11086&lt;/item&gt;&lt;item&gt;11087&lt;/item&gt;&lt;item&gt;11088&lt;/item&gt;&lt;item&gt;11092&lt;/item&gt;&lt;item&gt;11093&lt;/item&gt;&lt;item&gt;11094&lt;/item&gt;&lt;item&gt;11096&lt;/item&gt;&lt;item&gt;11097&lt;/item&gt;&lt;item&gt;11098&lt;/item&gt;&lt;item&gt;11099&lt;/item&gt;&lt;item&gt;11100&lt;/item&gt;&lt;item&gt;11101&lt;/item&gt;&lt;item&gt;11102&lt;/item&gt;&lt;item&gt;11109&lt;/item&gt;&lt;item&gt;11110&lt;/item&gt;&lt;item&gt;11111&lt;/item&gt;&lt;/record-ids&gt;&lt;/item&gt;&lt;/Libraries&gt;"/>
  </w:docVars>
  <w:rsids>
    <w:rsidRoot w:val="00B45E7A"/>
    <w:rsid w:val="00000EB0"/>
    <w:rsid w:val="00002EA2"/>
    <w:rsid w:val="00004D45"/>
    <w:rsid w:val="00006673"/>
    <w:rsid w:val="00006753"/>
    <w:rsid w:val="00014F6E"/>
    <w:rsid w:val="00022D95"/>
    <w:rsid w:val="00022FDA"/>
    <w:rsid w:val="00023362"/>
    <w:rsid w:val="000270D8"/>
    <w:rsid w:val="000303D4"/>
    <w:rsid w:val="00033579"/>
    <w:rsid w:val="00037253"/>
    <w:rsid w:val="00041A37"/>
    <w:rsid w:val="0004456C"/>
    <w:rsid w:val="00044A14"/>
    <w:rsid w:val="00050B84"/>
    <w:rsid w:val="000543B6"/>
    <w:rsid w:val="00054FA5"/>
    <w:rsid w:val="00082654"/>
    <w:rsid w:val="00084C33"/>
    <w:rsid w:val="00095A68"/>
    <w:rsid w:val="00097514"/>
    <w:rsid w:val="0009779A"/>
    <w:rsid w:val="000A1B66"/>
    <w:rsid w:val="000A1F0D"/>
    <w:rsid w:val="000A23EA"/>
    <w:rsid w:val="000B2574"/>
    <w:rsid w:val="000B5DEF"/>
    <w:rsid w:val="000C0FE2"/>
    <w:rsid w:val="000C18DE"/>
    <w:rsid w:val="000E0F8D"/>
    <w:rsid w:val="000F429D"/>
    <w:rsid w:val="00107FAE"/>
    <w:rsid w:val="00111920"/>
    <w:rsid w:val="00131916"/>
    <w:rsid w:val="00140EB0"/>
    <w:rsid w:val="00143F00"/>
    <w:rsid w:val="001477EC"/>
    <w:rsid w:val="00147E6E"/>
    <w:rsid w:val="0015238F"/>
    <w:rsid w:val="001547DF"/>
    <w:rsid w:val="001549E1"/>
    <w:rsid w:val="00155AC4"/>
    <w:rsid w:val="00162F04"/>
    <w:rsid w:val="00167C58"/>
    <w:rsid w:val="00171234"/>
    <w:rsid w:val="00171376"/>
    <w:rsid w:val="00171387"/>
    <w:rsid w:val="00172624"/>
    <w:rsid w:val="001809C6"/>
    <w:rsid w:val="0018271A"/>
    <w:rsid w:val="00182E38"/>
    <w:rsid w:val="00183199"/>
    <w:rsid w:val="001845A1"/>
    <w:rsid w:val="00186598"/>
    <w:rsid w:val="00186750"/>
    <w:rsid w:val="00186A88"/>
    <w:rsid w:val="00186FB3"/>
    <w:rsid w:val="001877B6"/>
    <w:rsid w:val="001900BF"/>
    <w:rsid w:val="00190DC1"/>
    <w:rsid w:val="00192F6A"/>
    <w:rsid w:val="001937AD"/>
    <w:rsid w:val="001A0581"/>
    <w:rsid w:val="001A1890"/>
    <w:rsid w:val="001A1DB0"/>
    <w:rsid w:val="001A3A81"/>
    <w:rsid w:val="001A7257"/>
    <w:rsid w:val="001B013B"/>
    <w:rsid w:val="001C1F0C"/>
    <w:rsid w:val="001C4925"/>
    <w:rsid w:val="001E2FFA"/>
    <w:rsid w:val="001E3206"/>
    <w:rsid w:val="001E51E5"/>
    <w:rsid w:val="001F04EF"/>
    <w:rsid w:val="001F4AF9"/>
    <w:rsid w:val="001F64BF"/>
    <w:rsid w:val="00200566"/>
    <w:rsid w:val="00202ECD"/>
    <w:rsid w:val="00203547"/>
    <w:rsid w:val="002060A1"/>
    <w:rsid w:val="00206685"/>
    <w:rsid w:val="002074F8"/>
    <w:rsid w:val="00214DB9"/>
    <w:rsid w:val="002175B4"/>
    <w:rsid w:val="0021799B"/>
    <w:rsid w:val="0022398C"/>
    <w:rsid w:val="0024609B"/>
    <w:rsid w:val="0024621A"/>
    <w:rsid w:val="0024683A"/>
    <w:rsid w:val="00255B18"/>
    <w:rsid w:val="002601FC"/>
    <w:rsid w:val="00261188"/>
    <w:rsid w:val="002629E9"/>
    <w:rsid w:val="00264153"/>
    <w:rsid w:val="00264457"/>
    <w:rsid w:val="00265826"/>
    <w:rsid w:val="0026717D"/>
    <w:rsid w:val="00274707"/>
    <w:rsid w:val="00275F26"/>
    <w:rsid w:val="002838D7"/>
    <w:rsid w:val="00287637"/>
    <w:rsid w:val="00291B7E"/>
    <w:rsid w:val="00293541"/>
    <w:rsid w:val="00295B6A"/>
    <w:rsid w:val="002A1F33"/>
    <w:rsid w:val="002A231B"/>
    <w:rsid w:val="002A4894"/>
    <w:rsid w:val="002B1FA2"/>
    <w:rsid w:val="002C5A4B"/>
    <w:rsid w:val="002C5C8B"/>
    <w:rsid w:val="002D5CA7"/>
    <w:rsid w:val="002F178F"/>
    <w:rsid w:val="002F1EFC"/>
    <w:rsid w:val="003070A6"/>
    <w:rsid w:val="003124A0"/>
    <w:rsid w:val="003148B3"/>
    <w:rsid w:val="00331607"/>
    <w:rsid w:val="00334680"/>
    <w:rsid w:val="003371BB"/>
    <w:rsid w:val="003441B1"/>
    <w:rsid w:val="003455F6"/>
    <w:rsid w:val="00347D9B"/>
    <w:rsid w:val="003503FC"/>
    <w:rsid w:val="00350FAC"/>
    <w:rsid w:val="00351A94"/>
    <w:rsid w:val="003540FF"/>
    <w:rsid w:val="00355E3C"/>
    <w:rsid w:val="00356780"/>
    <w:rsid w:val="00356F22"/>
    <w:rsid w:val="00357E98"/>
    <w:rsid w:val="00357F35"/>
    <w:rsid w:val="00361F36"/>
    <w:rsid w:val="00363214"/>
    <w:rsid w:val="00364712"/>
    <w:rsid w:val="00364AD4"/>
    <w:rsid w:val="00365286"/>
    <w:rsid w:val="00365577"/>
    <w:rsid w:val="00366887"/>
    <w:rsid w:val="00367218"/>
    <w:rsid w:val="0037270D"/>
    <w:rsid w:val="00376390"/>
    <w:rsid w:val="003860DA"/>
    <w:rsid w:val="00386FC1"/>
    <w:rsid w:val="003907A6"/>
    <w:rsid w:val="00391D88"/>
    <w:rsid w:val="00392B31"/>
    <w:rsid w:val="003A35EF"/>
    <w:rsid w:val="003B19D7"/>
    <w:rsid w:val="003B2D4C"/>
    <w:rsid w:val="003B47DC"/>
    <w:rsid w:val="003B5429"/>
    <w:rsid w:val="003C4F89"/>
    <w:rsid w:val="003C64EF"/>
    <w:rsid w:val="003C6BD3"/>
    <w:rsid w:val="003D4C3C"/>
    <w:rsid w:val="003E0B0F"/>
    <w:rsid w:val="003E31CF"/>
    <w:rsid w:val="003E4A39"/>
    <w:rsid w:val="003F2800"/>
    <w:rsid w:val="003F5BDA"/>
    <w:rsid w:val="00402834"/>
    <w:rsid w:val="0040455E"/>
    <w:rsid w:val="004050CE"/>
    <w:rsid w:val="0040564A"/>
    <w:rsid w:val="00405FBE"/>
    <w:rsid w:val="00407C9A"/>
    <w:rsid w:val="00413B85"/>
    <w:rsid w:val="00415061"/>
    <w:rsid w:val="00417A84"/>
    <w:rsid w:val="00417E44"/>
    <w:rsid w:val="00421F41"/>
    <w:rsid w:val="0042577F"/>
    <w:rsid w:val="00426476"/>
    <w:rsid w:val="00426E3B"/>
    <w:rsid w:val="004343B8"/>
    <w:rsid w:val="00446815"/>
    <w:rsid w:val="00452801"/>
    <w:rsid w:val="00456165"/>
    <w:rsid w:val="004603D6"/>
    <w:rsid w:val="004628AE"/>
    <w:rsid w:val="00462FE6"/>
    <w:rsid w:val="0046356D"/>
    <w:rsid w:val="0046420C"/>
    <w:rsid w:val="004643CC"/>
    <w:rsid w:val="004657DD"/>
    <w:rsid w:val="0046674F"/>
    <w:rsid w:val="00467761"/>
    <w:rsid w:val="00474471"/>
    <w:rsid w:val="004756A1"/>
    <w:rsid w:val="00481562"/>
    <w:rsid w:val="004825A2"/>
    <w:rsid w:val="00486F80"/>
    <w:rsid w:val="004937F1"/>
    <w:rsid w:val="004956EF"/>
    <w:rsid w:val="00495B24"/>
    <w:rsid w:val="004971B6"/>
    <w:rsid w:val="004974CA"/>
    <w:rsid w:val="004A29A6"/>
    <w:rsid w:val="004A4D70"/>
    <w:rsid w:val="004A6114"/>
    <w:rsid w:val="004B7DC5"/>
    <w:rsid w:val="004C70E0"/>
    <w:rsid w:val="004C7B65"/>
    <w:rsid w:val="004D0D50"/>
    <w:rsid w:val="004D5B74"/>
    <w:rsid w:val="004E686C"/>
    <w:rsid w:val="004E7C03"/>
    <w:rsid w:val="004F113F"/>
    <w:rsid w:val="004F3675"/>
    <w:rsid w:val="004F37F7"/>
    <w:rsid w:val="004F5DB5"/>
    <w:rsid w:val="004F7D14"/>
    <w:rsid w:val="00500CC5"/>
    <w:rsid w:val="00512ABD"/>
    <w:rsid w:val="00516C5E"/>
    <w:rsid w:val="005213C7"/>
    <w:rsid w:val="00540D90"/>
    <w:rsid w:val="00544E4E"/>
    <w:rsid w:val="00546475"/>
    <w:rsid w:val="00557F5E"/>
    <w:rsid w:val="00560830"/>
    <w:rsid w:val="00560F4F"/>
    <w:rsid w:val="0056534C"/>
    <w:rsid w:val="00566EDE"/>
    <w:rsid w:val="005712F7"/>
    <w:rsid w:val="0057440E"/>
    <w:rsid w:val="00575903"/>
    <w:rsid w:val="00576192"/>
    <w:rsid w:val="00577D2F"/>
    <w:rsid w:val="00580FD3"/>
    <w:rsid w:val="005847CC"/>
    <w:rsid w:val="0058739A"/>
    <w:rsid w:val="00587582"/>
    <w:rsid w:val="005A12EA"/>
    <w:rsid w:val="005A1D4D"/>
    <w:rsid w:val="005A7730"/>
    <w:rsid w:val="005A7C96"/>
    <w:rsid w:val="005B2509"/>
    <w:rsid w:val="005C02E9"/>
    <w:rsid w:val="005C097E"/>
    <w:rsid w:val="005C0BC7"/>
    <w:rsid w:val="005C201F"/>
    <w:rsid w:val="005C25F5"/>
    <w:rsid w:val="005C5412"/>
    <w:rsid w:val="005D08BA"/>
    <w:rsid w:val="005D0B13"/>
    <w:rsid w:val="005D25F4"/>
    <w:rsid w:val="005E0172"/>
    <w:rsid w:val="005E6679"/>
    <w:rsid w:val="005E7066"/>
    <w:rsid w:val="005F08DC"/>
    <w:rsid w:val="005F6FC6"/>
    <w:rsid w:val="0063230E"/>
    <w:rsid w:val="00633DAB"/>
    <w:rsid w:val="00642F92"/>
    <w:rsid w:val="00643019"/>
    <w:rsid w:val="00643F9C"/>
    <w:rsid w:val="006456D0"/>
    <w:rsid w:val="00646F96"/>
    <w:rsid w:val="00650EBF"/>
    <w:rsid w:val="00656ECC"/>
    <w:rsid w:val="0065766D"/>
    <w:rsid w:val="00662E24"/>
    <w:rsid w:val="006673C4"/>
    <w:rsid w:val="00670DDF"/>
    <w:rsid w:val="00674DAB"/>
    <w:rsid w:val="0068192D"/>
    <w:rsid w:val="0068735E"/>
    <w:rsid w:val="00687628"/>
    <w:rsid w:val="00691DBC"/>
    <w:rsid w:val="00694893"/>
    <w:rsid w:val="006970BB"/>
    <w:rsid w:val="006A1A30"/>
    <w:rsid w:val="006A1EE1"/>
    <w:rsid w:val="006A3C29"/>
    <w:rsid w:val="006A4F7B"/>
    <w:rsid w:val="006A621A"/>
    <w:rsid w:val="006B2548"/>
    <w:rsid w:val="006C6298"/>
    <w:rsid w:val="006D4C71"/>
    <w:rsid w:val="006E0C4E"/>
    <w:rsid w:val="006E402D"/>
    <w:rsid w:val="006E5A8D"/>
    <w:rsid w:val="006E7916"/>
    <w:rsid w:val="006F327C"/>
    <w:rsid w:val="006F3786"/>
    <w:rsid w:val="006F42EC"/>
    <w:rsid w:val="00700CAA"/>
    <w:rsid w:val="007037C4"/>
    <w:rsid w:val="00705910"/>
    <w:rsid w:val="00706353"/>
    <w:rsid w:val="00715F3C"/>
    <w:rsid w:val="007169F7"/>
    <w:rsid w:val="00727800"/>
    <w:rsid w:val="00744BF1"/>
    <w:rsid w:val="00744FD3"/>
    <w:rsid w:val="00751EBC"/>
    <w:rsid w:val="00753D80"/>
    <w:rsid w:val="0075401C"/>
    <w:rsid w:val="00754DFD"/>
    <w:rsid w:val="00755CAA"/>
    <w:rsid w:val="00760ECC"/>
    <w:rsid w:val="00763611"/>
    <w:rsid w:val="00764EC5"/>
    <w:rsid w:val="0076534F"/>
    <w:rsid w:val="0077170E"/>
    <w:rsid w:val="00771A01"/>
    <w:rsid w:val="007728A8"/>
    <w:rsid w:val="00774EC4"/>
    <w:rsid w:val="00777724"/>
    <w:rsid w:val="0078358E"/>
    <w:rsid w:val="00786908"/>
    <w:rsid w:val="00794880"/>
    <w:rsid w:val="007A0300"/>
    <w:rsid w:val="007A1BE5"/>
    <w:rsid w:val="007A339D"/>
    <w:rsid w:val="007A542C"/>
    <w:rsid w:val="007A64AA"/>
    <w:rsid w:val="007B1548"/>
    <w:rsid w:val="007B1615"/>
    <w:rsid w:val="007B2C39"/>
    <w:rsid w:val="007B3540"/>
    <w:rsid w:val="007B3826"/>
    <w:rsid w:val="007B3869"/>
    <w:rsid w:val="007B6A28"/>
    <w:rsid w:val="007B6E67"/>
    <w:rsid w:val="007C3104"/>
    <w:rsid w:val="007C35F0"/>
    <w:rsid w:val="007C3D14"/>
    <w:rsid w:val="007C49BE"/>
    <w:rsid w:val="007C5205"/>
    <w:rsid w:val="007C5D5A"/>
    <w:rsid w:val="007C6795"/>
    <w:rsid w:val="007C79D7"/>
    <w:rsid w:val="007D130B"/>
    <w:rsid w:val="007D212A"/>
    <w:rsid w:val="007D488B"/>
    <w:rsid w:val="007E6FE2"/>
    <w:rsid w:val="007F0C9D"/>
    <w:rsid w:val="0080337E"/>
    <w:rsid w:val="00806668"/>
    <w:rsid w:val="00806850"/>
    <w:rsid w:val="00812C9A"/>
    <w:rsid w:val="008133CC"/>
    <w:rsid w:val="00814211"/>
    <w:rsid w:val="00825DAB"/>
    <w:rsid w:val="008269C9"/>
    <w:rsid w:val="00833ECA"/>
    <w:rsid w:val="00847EB0"/>
    <w:rsid w:val="00850675"/>
    <w:rsid w:val="0085288F"/>
    <w:rsid w:val="00853E64"/>
    <w:rsid w:val="008569DF"/>
    <w:rsid w:val="0086642E"/>
    <w:rsid w:val="00867202"/>
    <w:rsid w:val="00867D87"/>
    <w:rsid w:val="008707BF"/>
    <w:rsid w:val="00880FFD"/>
    <w:rsid w:val="00881F4B"/>
    <w:rsid w:val="008844AD"/>
    <w:rsid w:val="00894684"/>
    <w:rsid w:val="00897029"/>
    <w:rsid w:val="008A0326"/>
    <w:rsid w:val="008A6BA7"/>
    <w:rsid w:val="008A71AD"/>
    <w:rsid w:val="008B09A9"/>
    <w:rsid w:val="008B7FA8"/>
    <w:rsid w:val="008C1C77"/>
    <w:rsid w:val="008C298C"/>
    <w:rsid w:val="008D0EFC"/>
    <w:rsid w:val="008E0986"/>
    <w:rsid w:val="008E0BE9"/>
    <w:rsid w:val="008E170C"/>
    <w:rsid w:val="008E2924"/>
    <w:rsid w:val="008E4B00"/>
    <w:rsid w:val="008F0554"/>
    <w:rsid w:val="008F0E0B"/>
    <w:rsid w:val="00903CD3"/>
    <w:rsid w:val="0090446C"/>
    <w:rsid w:val="0090676A"/>
    <w:rsid w:val="00907048"/>
    <w:rsid w:val="0091395C"/>
    <w:rsid w:val="00914576"/>
    <w:rsid w:val="00925850"/>
    <w:rsid w:val="00927C3A"/>
    <w:rsid w:val="00940D99"/>
    <w:rsid w:val="00946ED4"/>
    <w:rsid w:val="009528A3"/>
    <w:rsid w:val="00953D34"/>
    <w:rsid w:val="009646E1"/>
    <w:rsid w:val="009712FE"/>
    <w:rsid w:val="009717C5"/>
    <w:rsid w:val="0097673D"/>
    <w:rsid w:val="00976A82"/>
    <w:rsid w:val="00986C60"/>
    <w:rsid w:val="0099087B"/>
    <w:rsid w:val="00990AF5"/>
    <w:rsid w:val="009919AA"/>
    <w:rsid w:val="00994CF4"/>
    <w:rsid w:val="009958B6"/>
    <w:rsid w:val="009A6505"/>
    <w:rsid w:val="009A7DD0"/>
    <w:rsid w:val="009B1B00"/>
    <w:rsid w:val="009C0753"/>
    <w:rsid w:val="009C1044"/>
    <w:rsid w:val="009C64CC"/>
    <w:rsid w:val="009C7682"/>
    <w:rsid w:val="009D1172"/>
    <w:rsid w:val="009D1335"/>
    <w:rsid w:val="009D4472"/>
    <w:rsid w:val="009D48A9"/>
    <w:rsid w:val="009D68D2"/>
    <w:rsid w:val="009E28A6"/>
    <w:rsid w:val="009E5803"/>
    <w:rsid w:val="009F69FB"/>
    <w:rsid w:val="00A01BC2"/>
    <w:rsid w:val="00A03A80"/>
    <w:rsid w:val="00A04781"/>
    <w:rsid w:val="00A06C09"/>
    <w:rsid w:val="00A071E2"/>
    <w:rsid w:val="00A074B3"/>
    <w:rsid w:val="00A07BC0"/>
    <w:rsid w:val="00A11390"/>
    <w:rsid w:val="00A15200"/>
    <w:rsid w:val="00A20ADF"/>
    <w:rsid w:val="00A22687"/>
    <w:rsid w:val="00A32CDE"/>
    <w:rsid w:val="00A342AD"/>
    <w:rsid w:val="00A411C5"/>
    <w:rsid w:val="00A42105"/>
    <w:rsid w:val="00A44F53"/>
    <w:rsid w:val="00A4640A"/>
    <w:rsid w:val="00A50AA4"/>
    <w:rsid w:val="00A50F0C"/>
    <w:rsid w:val="00A51083"/>
    <w:rsid w:val="00A51C13"/>
    <w:rsid w:val="00A52242"/>
    <w:rsid w:val="00A53126"/>
    <w:rsid w:val="00A56AA9"/>
    <w:rsid w:val="00A57195"/>
    <w:rsid w:val="00A61121"/>
    <w:rsid w:val="00A63B68"/>
    <w:rsid w:val="00A6779E"/>
    <w:rsid w:val="00A714C9"/>
    <w:rsid w:val="00A75668"/>
    <w:rsid w:val="00A8051B"/>
    <w:rsid w:val="00A85550"/>
    <w:rsid w:val="00A87F37"/>
    <w:rsid w:val="00A91D0D"/>
    <w:rsid w:val="00A922A7"/>
    <w:rsid w:val="00A942ED"/>
    <w:rsid w:val="00A9565A"/>
    <w:rsid w:val="00AA6655"/>
    <w:rsid w:val="00AA6896"/>
    <w:rsid w:val="00AA7F14"/>
    <w:rsid w:val="00AB05AA"/>
    <w:rsid w:val="00AB5D1C"/>
    <w:rsid w:val="00AB62FB"/>
    <w:rsid w:val="00AB7336"/>
    <w:rsid w:val="00AC1352"/>
    <w:rsid w:val="00AC75CB"/>
    <w:rsid w:val="00AE2487"/>
    <w:rsid w:val="00AE2FD0"/>
    <w:rsid w:val="00AE549D"/>
    <w:rsid w:val="00AF160B"/>
    <w:rsid w:val="00AF4BD1"/>
    <w:rsid w:val="00B0395E"/>
    <w:rsid w:val="00B06DFF"/>
    <w:rsid w:val="00B079D4"/>
    <w:rsid w:val="00B11E0D"/>
    <w:rsid w:val="00B13B64"/>
    <w:rsid w:val="00B22853"/>
    <w:rsid w:val="00B35141"/>
    <w:rsid w:val="00B35979"/>
    <w:rsid w:val="00B40F77"/>
    <w:rsid w:val="00B446AE"/>
    <w:rsid w:val="00B45E7A"/>
    <w:rsid w:val="00B462A3"/>
    <w:rsid w:val="00B52FA9"/>
    <w:rsid w:val="00B53036"/>
    <w:rsid w:val="00B54988"/>
    <w:rsid w:val="00B55822"/>
    <w:rsid w:val="00B56E79"/>
    <w:rsid w:val="00B6549C"/>
    <w:rsid w:val="00B70809"/>
    <w:rsid w:val="00B70B81"/>
    <w:rsid w:val="00B71515"/>
    <w:rsid w:val="00B73A13"/>
    <w:rsid w:val="00B806E2"/>
    <w:rsid w:val="00B819E1"/>
    <w:rsid w:val="00B82305"/>
    <w:rsid w:val="00B84634"/>
    <w:rsid w:val="00B8574D"/>
    <w:rsid w:val="00B95B21"/>
    <w:rsid w:val="00BA0AE6"/>
    <w:rsid w:val="00BA0FE3"/>
    <w:rsid w:val="00BB0547"/>
    <w:rsid w:val="00BB082F"/>
    <w:rsid w:val="00BB1A80"/>
    <w:rsid w:val="00BB28A2"/>
    <w:rsid w:val="00BB7757"/>
    <w:rsid w:val="00BC0FC5"/>
    <w:rsid w:val="00BC7F8F"/>
    <w:rsid w:val="00BD0175"/>
    <w:rsid w:val="00BD04C5"/>
    <w:rsid w:val="00BD2645"/>
    <w:rsid w:val="00BD4D94"/>
    <w:rsid w:val="00BD4E6C"/>
    <w:rsid w:val="00BE0969"/>
    <w:rsid w:val="00BE17A0"/>
    <w:rsid w:val="00BE39BA"/>
    <w:rsid w:val="00BF771C"/>
    <w:rsid w:val="00C078CB"/>
    <w:rsid w:val="00C10AF2"/>
    <w:rsid w:val="00C13C6D"/>
    <w:rsid w:val="00C14A37"/>
    <w:rsid w:val="00C206E1"/>
    <w:rsid w:val="00C232F7"/>
    <w:rsid w:val="00C25AD7"/>
    <w:rsid w:val="00C30E04"/>
    <w:rsid w:val="00C349C1"/>
    <w:rsid w:val="00C417E8"/>
    <w:rsid w:val="00C46A21"/>
    <w:rsid w:val="00C51811"/>
    <w:rsid w:val="00C5541D"/>
    <w:rsid w:val="00C57445"/>
    <w:rsid w:val="00C619F4"/>
    <w:rsid w:val="00C61FCF"/>
    <w:rsid w:val="00C6634C"/>
    <w:rsid w:val="00C66B50"/>
    <w:rsid w:val="00C73728"/>
    <w:rsid w:val="00C826A4"/>
    <w:rsid w:val="00C93B84"/>
    <w:rsid w:val="00C95097"/>
    <w:rsid w:val="00C9596F"/>
    <w:rsid w:val="00C972C5"/>
    <w:rsid w:val="00CA4B6C"/>
    <w:rsid w:val="00CB19C3"/>
    <w:rsid w:val="00CC10B3"/>
    <w:rsid w:val="00CC3B19"/>
    <w:rsid w:val="00CC6471"/>
    <w:rsid w:val="00CC7135"/>
    <w:rsid w:val="00CD02CB"/>
    <w:rsid w:val="00CD054B"/>
    <w:rsid w:val="00CD1C12"/>
    <w:rsid w:val="00CD289E"/>
    <w:rsid w:val="00CD52F4"/>
    <w:rsid w:val="00CD6DE9"/>
    <w:rsid w:val="00CE2383"/>
    <w:rsid w:val="00CE456F"/>
    <w:rsid w:val="00CF0C03"/>
    <w:rsid w:val="00CF1272"/>
    <w:rsid w:val="00CF2A71"/>
    <w:rsid w:val="00CF4AAA"/>
    <w:rsid w:val="00D02C48"/>
    <w:rsid w:val="00D03C89"/>
    <w:rsid w:val="00D05439"/>
    <w:rsid w:val="00D07FA4"/>
    <w:rsid w:val="00D1022E"/>
    <w:rsid w:val="00D13AC4"/>
    <w:rsid w:val="00D13EEB"/>
    <w:rsid w:val="00D15AA8"/>
    <w:rsid w:val="00D251C3"/>
    <w:rsid w:val="00D32B61"/>
    <w:rsid w:val="00D32CFD"/>
    <w:rsid w:val="00D342D7"/>
    <w:rsid w:val="00D43DCF"/>
    <w:rsid w:val="00D45C9E"/>
    <w:rsid w:val="00D476F1"/>
    <w:rsid w:val="00D50784"/>
    <w:rsid w:val="00D548D0"/>
    <w:rsid w:val="00D65FA8"/>
    <w:rsid w:val="00D675B3"/>
    <w:rsid w:val="00D705CC"/>
    <w:rsid w:val="00D714F3"/>
    <w:rsid w:val="00D72B57"/>
    <w:rsid w:val="00D74A4E"/>
    <w:rsid w:val="00D77FF0"/>
    <w:rsid w:val="00D84E6C"/>
    <w:rsid w:val="00D9026B"/>
    <w:rsid w:val="00D96434"/>
    <w:rsid w:val="00D9723F"/>
    <w:rsid w:val="00DA1061"/>
    <w:rsid w:val="00DA172C"/>
    <w:rsid w:val="00DA7F38"/>
    <w:rsid w:val="00DB1BD7"/>
    <w:rsid w:val="00DC228C"/>
    <w:rsid w:val="00DC312E"/>
    <w:rsid w:val="00DC4ABF"/>
    <w:rsid w:val="00DC6AAF"/>
    <w:rsid w:val="00DC7369"/>
    <w:rsid w:val="00DC7595"/>
    <w:rsid w:val="00DC7C31"/>
    <w:rsid w:val="00DD0690"/>
    <w:rsid w:val="00DD2E2E"/>
    <w:rsid w:val="00DD38B3"/>
    <w:rsid w:val="00DD48F2"/>
    <w:rsid w:val="00DD5770"/>
    <w:rsid w:val="00DD58EF"/>
    <w:rsid w:val="00DE04CD"/>
    <w:rsid w:val="00DE3534"/>
    <w:rsid w:val="00DE5C6B"/>
    <w:rsid w:val="00DE6CA4"/>
    <w:rsid w:val="00DE6CD8"/>
    <w:rsid w:val="00DF1C8D"/>
    <w:rsid w:val="00DF6583"/>
    <w:rsid w:val="00E004DD"/>
    <w:rsid w:val="00E15056"/>
    <w:rsid w:val="00E1602A"/>
    <w:rsid w:val="00E204C7"/>
    <w:rsid w:val="00E21299"/>
    <w:rsid w:val="00E21383"/>
    <w:rsid w:val="00E30D87"/>
    <w:rsid w:val="00E31DCC"/>
    <w:rsid w:val="00E427A5"/>
    <w:rsid w:val="00E43AE1"/>
    <w:rsid w:val="00E5045F"/>
    <w:rsid w:val="00E54568"/>
    <w:rsid w:val="00E56CB1"/>
    <w:rsid w:val="00E56F7C"/>
    <w:rsid w:val="00E62973"/>
    <w:rsid w:val="00E673F6"/>
    <w:rsid w:val="00E71ED7"/>
    <w:rsid w:val="00E763BC"/>
    <w:rsid w:val="00E822DF"/>
    <w:rsid w:val="00E82CA8"/>
    <w:rsid w:val="00E82F75"/>
    <w:rsid w:val="00EA049E"/>
    <w:rsid w:val="00EA15EC"/>
    <w:rsid w:val="00EA4406"/>
    <w:rsid w:val="00EB0486"/>
    <w:rsid w:val="00EB2CA1"/>
    <w:rsid w:val="00EB457A"/>
    <w:rsid w:val="00EC193A"/>
    <w:rsid w:val="00EC260E"/>
    <w:rsid w:val="00EC4772"/>
    <w:rsid w:val="00ED3693"/>
    <w:rsid w:val="00ED64A5"/>
    <w:rsid w:val="00ED6D12"/>
    <w:rsid w:val="00EE10EF"/>
    <w:rsid w:val="00EE16BC"/>
    <w:rsid w:val="00EF6490"/>
    <w:rsid w:val="00EF6A59"/>
    <w:rsid w:val="00F10235"/>
    <w:rsid w:val="00F120EB"/>
    <w:rsid w:val="00F21394"/>
    <w:rsid w:val="00F27157"/>
    <w:rsid w:val="00F27449"/>
    <w:rsid w:val="00F34EA7"/>
    <w:rsid w:val="00F367A2"/>
    <w:rsid w:val="00F40490"/>
    <w:rsid w:val="00F428E9"/>
    <w:rsid w:val="00F43A94"/>
    <w:rsid w:val="00F46C22"/>
    <w:rsid w:val="00F47AA8"/>
    <w:rsid w:val="00F501E1"/>
    <w:rsid w:val="00F5075B"/>
    <w:rsid w:val="00F56817"/>
    <w:rsid w:val="00F56CB8"/>
    <w:rsid w:val="00F57C31"/>
    <w:rsid w:val="00F60736"/>
    <w:rsid w:val="00F60E70"/>
    <w:rsid w:val="00F61E1F"/>
    <w:rsid w:val="00F6321C"/>
    <w:rsid w:val="00F66441"/>
    <w:rsid w:val="00F71583"/>
    <w:rsid w:val="00F740A3"/>
    <w:rsid w:val="00F74BB1"/>
    <w:rsid w:val="00F74C6C"/>
    <w:rsid w:val="00F75082"/>
    <w:rsid w:val="00F7562A"/>
    <w:rsid w:val="00F765AF"/>
    <w:rsid w:val="00F77475"/>
    <w:rsid w:val="00F82296"/>
    <w:rsid w:val="00F87BC3"/>
    <w:rsid w:val="00F90757"/>
    <w:rsid w:val="00F92F01"/>
    <w:rsid w:val="00F944EE"/>
    <w:rsid w:val="00F9721B"/>
    <w:rsid w:val="00FA0348"/>
    <w:rsid w:val="00FA2F4A"/>
    <w:rsid w:val="00FB0C1E"/>
    <w:rsid w:val="00FB144E"/>
    <w:rsid w:val="00FB2AF9"/>
    <w:rsid w:val="00FC2AC6"/>
    <w:rsid w:val="00FC487E"/>
    <w:rsid w:val="00FD7CB5"/>
    <w:rsid w:val="00FE04C1"/>
    <w:rsid w:val="00FE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F026D"/>
  <w15:chartTrackingRefBased/>
  <w15:docId w15:val="{FB196220-601C-6349-94C8-AEE4B212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E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E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E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E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E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E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5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5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5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57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528A3"/>
    <w:rPr>
      <w:b/>
      <w:bCs/>
    </w:rPr>
  </w:style>
  <w:style w:type="paragraph" w:styleId="NormalWeb">
    <w:name w:val="Normal (Web)"/>
    <w:basedOn w:val="Normal"/>
    <w:uiPriority w:val="99"/>
    <w:unhideWhenUsed/>
    <w:rsid w:val="009528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7BC0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BC0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A07BC0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07BC0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A07BC0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7B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8574D"/>
  </w:style>
  <w:style w:type="paragraph" w:styleId="Header">
    <w:name w:val="header"/>
    <w:basedOn w:val="Normal"/>
    <w:link w:val="HeaderChar"/>
    <w:uiPriority w:val="99"/>
    <w:unhideWhenUsed/>
    <w:rsid w:val="0020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4F8"/>
  </w:style>
  <w:style w:type="paragraph" w:styleId="Footer">
    <w:name w:val="footer"/>
    <w:basedOn w:val="Normal"/>
    <w:link w:val="FooterChar"/>
    <w:uiPriority w:val="99"/>
    <w:unhideWhenUsed/>
    <w:rsid w:val="0020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4F8"/>
  </w:style>
  <w:style w:type="character" w:styleId="PageNumber">
    <w:name w:val="page number"/>
    <w:basedOn w:val="DefaultParagraphFont"/>
    <w:uiPriority w:val="99"/>
    <w:semiHidden/>
    <w:unhideWhenUsed/>
    <w:rsid w:val="002074F8"/>
  </w:style>
  <w:style w:type="character" w:styleId="FollowedHyperlink">
    <w:name w:val="FollowedHyperlink"/>
    <w:basedOn w:val="DefaultParagraphFont"/>
    <w:uiPriority w:val="99"/>
    <w:semiHidden/>
    <w:unhideWhenUsed/>
    <w:rsid w:val="00953D34"/>
    <w:rPr>
      <w:color w:val="954F72"/>
      <w:u w:val="single"/>
    </w:rPr>
  </w:style>
  <w:style w:type="paragraph" w:customStyle="1" w:styleId="msonormal0">
    <w:name w:val="msonormal"/>
    <w:basedOn w:val="Normal"/>
    <w:rsid w:val="00953D3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1155CC"/>
      <w:kern w:val="0"/>
      <w:sz w:val="20"/>
      <w:szCs w:val="20"/>
      <w:u w:val="single"/>
      <w14:ligatures w14:val="none"/>
    </w:rPr>
  </w:style>
  <w:style w:type="paragraph" w:customStyle="1" w:styleId="xl68">
    <w:name w:val="xl68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953D3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953D3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1155CC"/>
      <w:kern w:val="0"/>
      <w:sz w:val="20"/>
      <w:szCs w:val="20"/>
      <w:u w:val="single"/>
      <w14:ligatures w14:val="none"/>
    </w:rPr>
  </w:style>
  <w:style w:type="paragraph" w:customStyle="1" w:styleId="xl75">
    <w:name w:val="xl75"/>
    <w:basedOn w:val="Normal"/>
    <w:rsid w:val="00953D3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953D3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563C1"/>
      <w:kern w:val="0"/>
      <w:sz w:val="20"/>
      <w:szCs w:val="20"/>
      <w:u w:val="single"/>
      <w14:ligatures w14:val="none"/>
    </w:rPr>
  </w:style>
  <w:style w:type="paragraph" w:customStyle="1" w:styleId="xl78">
    <w:name w:val="xl78"/>
    <w:basedOn w:val="Normal"/>
    <w:rsid w:val="00953D3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953D3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563C1"/>
      <w:kern w:val="0"/>
      <w:sz w:val="20"/>
      <w:szCs w:val="20"/>
      <w:u w:val="single"/>
      <w14:ligatures w14:val="none"/>
    </w:rPr>
  </w:style>
  <w:style w:type="paragraph" w:customStyle="1" w:styleId="xl80">
    <w:name w:val="xl80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D0D0D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D0D0D"/>
      <w:kern w:val="0"/>
      <w:sz w:val="20"/>
      <w:szCs w:val="20"/>
      <w:u w:val="single"/>
      <w14:ligatures w14:val="none"/>
    </w:rPr>
  </w:style>
  <w:style w:type="paragraph" w:customStyle="1" w:styleId="xl83">
    <w:name w:val="xl83"/>
    <w:basedOn w:val="Normal"/>
    <w:rsid w:val="00953D3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D0D0D"/>
      <w:kern w:val="0"/>
      <w:sz w:val="20"/>
      <w:szCs w:val="20"/>
      <w:u w:val="single"/>
      <w14:ligatures w14:val="none"/>
    </w:rPr>
  </w:style>
  <w:style w:type="paragraph" w:customStyle="1" w:styleId="xl84">
    <w:name w:val="xl84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953D3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953D34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563C1"/>
      <w:kern w:val="0"/>
      <w:sz w:val="20"/>
      <w:szCs w:val="20"/>
      <w:u w:val="single"/>
      <w14:ligatures w14:val="none"/>
    </w:rPr>
  </w:style>
  <w:style w:type="paragraph" w:customStyle="1" w:styleId="xl87">
    <w:name w:val="xl87"/>
    <w:basedOn w:val="Normal"/>
    <w:rsid w:val="00953D3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953D34"/>
    <w:pPr>
      <w:shd w:val="clear" w:color="000000" w:fill="9BC2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953D34"/>
    <w:pPr>
      <w:shd w:val="clear" w:color="000000" w:fill="9BC2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953D3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953D34"/>
    <w:pPr>
      <w:shd w:val="clear" w:color="000000" w:fill="9BC2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953D34"/>
    <w:pPr>
      <w:shd w:val="clear" w:color="000000" w:fill="9BC2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4C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4C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4CF4"/>
    <w:rPr>
      <w:vertAlign w:val="superscript"/>
    </w:rPr>
  </w:style>
  <w:style w:type="table" w:styleId="TableGrid">
    <w:name w:val="Table Grid"/>
    <w:basedOn w:val="TableNormal"/>
    <w:uiPriority w:val="39"/>
    <w:rsid w:val="00540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DD2C21-A1D8-4BFC-ADB4-F4A4FC7F3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Meter</dc:creator>
  <cp:keywords/>
  <dc:description/>
  <cp:lastModifiedBy>Oliver</cp:lastModifiedBy>
  <cp:revision>4</cp:revision>
  <dcterms:created xsi:type="dcterms:W3CDTF">2024-11-12T03:16:00Z</dcterms:created>
  <dcterms:modified xsi:type="dcterms:W3CDTF">2024-11-29T14:31:00Z</dcterms:modified>
</cp:coreProperties>
</file>